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F5A48" w14:textId="77777777" w:rsidR="00D94FC5" w:rsidRPr="00D94FC5" w:rsidRDefault="00D94FC5" w:rsidP="00D94FC5">
      <w:pPr>
        <w:widowControl/>
        <w:tabs>
          <w:tab w:val="num" w:pos="567"/>
        </w:tabs>
        <w:spacing w:before="240" w:after="240"/>
        <w:ind w:left="567" w:hanging="567"/>
        <w:outlineLvl w:val="0"/>
        <w:rPr>
          <w:rFonts w:ascii="Times New Roman" w:eastAsia="Cambria" w:hAnsi="Times New Roman" w:cs="Times New Roman"/>
          <w:b/>
          <w:kern w:val="0"/>
          <w:szCs w:val="24"/>
          <w:lang w:eastAsia="en-US"/>
        </w:rPr>
      </w:pPr>
      <w:bookmarkStart w:id="0" w:name="_GoBack"/>
      <w:bookmarkEnd w:id="0"/>
      <w:r w:rsidRPr="00D94FC5">
        <w:rPr>
          <w:rFonts w:ascii="Times New Roman" w:eastAsia="Cambria" w:hAnsi="Times New Roman" w:cs="Times New Roman"/>
          <w:b/>
          <w:kern w:val="0"/>
          <w:szCs w:val="24"/>
          <w:lang w:eastAsia="en-US"/>
        </w:rPr>
        <w:t>Supplementary Material</w:t>
      </w:r>
    </w:p>
    <w:p w14:paraId="3D6727B1" w14:textId="77777777" w:rsidR="00D94FC5" w:rsidRPr="00D94FC5" w:rsidRDefault="00D94FC5" w:rsidP="00D94FC5">
      <w:pPr>
        <w:widowControl/>
        <w:spacing w:after="200" w:line="276" w:lineRule="auto"/>
        <w:rPr>
          <w:rFonts w:ascii="Times New Roman" w:eastAsia="PMingLiU" w:hAnsi="Times New Roman" w:cs="Times New Roman"/>
          <w:kern w:val="0"/>
          <w:szCs w:val="24"/>
          <w:lang w:val="en-GB" w:eastAsia="en-US"/>
        </w:rPr>
      </w:pPr>
      <w:r w:rsidRPr="00D94FC5">
        <w:rPr>
          <w:rFonts w:ascii="Times New Roman" w:eastAsia="PMingLiU" w:hAnsi="Times New Roman" w:cs="Times New Roman"/>
          <w:kern w:val="0"/>
          <w:szCs w:val="24"/>
          <w:lang w:val="en-GB" w:eastAsia="en-US"/>
        </w:rPr>
        <w:t>Supplementary Tables:</w:t>
      </w:r>
    </w:p>
    <w:p w14:paraId="396A793C" w14:textId="77777777" w:rsidR="00D94FC5" w:rsidRPr="00D94FC5" w:rsidRDefault="00D94FC5" w:rsidP="00D94FC5">
      <w:pPr>
        <w:widowControl/>
        <w:spacing w:after="200" w:line="276" w:lineRule="auto"/>
        <w:rPr>
          <w:rFonts w:ascii="Times New Roman" w:eastAsia="PMingLiU" w:hAnsi="Times New Roman" w:cs="Times New Roman"/>
          <w:kern w:val="0"/>
          <w:szCs w:val="24"/>
          <w:lang w:val="en-GB" w:eastAsia="en-US"/>
        </w:rPr>
      </w:pPr>
    </w:p>
    <w:p w14:paraId="44B9B4A9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szCs w:val="28"/>
          <w:lang w:eastAsia="en-US"/>
        </w:rPr>
      </w:pPr>
      <w:r w:rsidRPr="00D94FC5">
        <w:rPr>
          <w:rFonts w:ascii="Times New Roman" w:eastAsia="PMingLiU" w:hAnsi="Times New Roman" w:cs="Times New Roman"/>
          <w:b/>
          <w:color w:val="000000"/>
          <w:kern w:val="0"/>
          <w:szCs w:val="28"/>
          <w:lang w:eastAsia="en-US"/>
        </w:rPr>
        <w:t>Table S1. Baseline characteristics of 1</w:t>
      </w:r>
      <w:r w:rsidRPr="00D94FC5">
        <w:rPr>
          <w:rFonts w:ascii="Times New Roman" w:eastAsia="PMingLiU" w:hAnsi="Times New Roman" w:cs="Times New Roman"/>
          <w:b/>
          <w:color w:val="000000"/>
          <w:kern w:val="0"/>
          <w:szCs w:val="28"/>
          <w:vertAlign w:val="superscript"/>
          <w:lang w:eastAsia="en-US"/>
        </w:rPr>
        <w:t>st</w:t>
      </w:r>
      <w:r w:rsidRPr="00D94FC5">
        <w:rPr>
          <w:rFonts w:ascii="Times New Roman" w:eastAsia="PMingLiU" w:hAnsi="Times New Roman" w:cs="Times New Roman"/>
          <w:b/>
          <w:color w:val="000000"/>
          <w:kern w:val="0"/>
          <w:szCs w:val="28"/>
          <w:lang w:eastAsia="en-US"/>
        </w:rPr>
        <w:t xml:space="preserve"> ET cycle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8"/>
        <w:gridCol w:w="2923"/>
        <w:gridCol w:w="2923"/>
        <w:gridCol w:w="1093"/>
      </w:tblGrid>
      <w:tr w:rsidR="00D94FC5" w:rsidRPr="00D94FC5" w14:paraId="6C3C1C62" w14:textId="77777777" w:rsidTr="008F3439">
        <w:trPr>
          <w:trHeight w:val="397"/>
        </w:trPr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48446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6332D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 xml:space="preserve">GROUP 1. </w:t>
            </w:r>
          </w:p>
          <w:p w14:paraId="04A251E7" w14:textId="3C37DCA6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r</w:t>
            </w:r>
            <w:r w:rsidR="006541C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-h</w:t>
            </w: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FSH + hMG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2CBEB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 xml:space="preserve">GROUP 2. </w:t>
            </w:r>
          </w:p>
          <w:p w14:paraId="699C79D8" w14:textId="3D9E9C9A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r</w:t>
            </w:r>
            <w:r w:rsidR="006541C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-h</w:t>
            </w: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FSH+ r</w:t>
            </w:r>
            <w:r w:rsidR="006541C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-h</w:t>
            </w: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LH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FB42B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P-value</w:t>
            </w:r>
          </w:p>
        </w:tc>
      </w:tr>
      <w:tr w:rsidR="00D94FC5" w:rsidRPr="00D94FC5" w14:paraId="3DB0A16A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19BFA1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Stimulation cycle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D9703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n=256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B29098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n=16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62144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6A89CE36" w14:textId="77777777" w:rsidTr="008F3439">
        <w:trPr>
          <w:trHeight w:val="397"/>
        </w:trPr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2D2D22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Age (year)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29521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5.73 ± 3.38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3EDC9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5.32 ±</w:t>
            </w: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 xml:space="preserve"> 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.73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A0D14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242</w:t>
            </w:r>
          </w:p>
        </w:tc>
      </w:tr>
      <w:tr w:rsidR="00D94FC5" w:rsidRPr="00D94FC5" w14:paraId="5FDFFBA4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B8CEA6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BMI (kg/m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)</w:t>
            </w:r>
          </w:p>
        </w:tc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C98C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2.38 ±</w:t>
            </w: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 xml:space="preserve"> 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.52</w:t>
            </w:r>
          </w:p>
        </w:tc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DD3E3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2.28 ±</w:t>
            </w: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 xml:space="preserve"> 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.23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A99C5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772</w:t>
            </w:r>
          </w:p>
        </w:tc>
      </w:tr>
      <w:tr w:rsidR="00D94FC5" w:rsidRPr="00D94FC5" w14:paraId="1EF8DE72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C59F57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AMH (ng/mL)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7EA17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.78 ±</w:t>
            </w: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 xml:space="preserve"> 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.62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067DA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.08 ±</w:t>
            </w: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 xml:space="preserve"> 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.6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E199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408</w:t>
            </w:r>
          </w:p>
        </w:tc>
      </w:tr>
      <w:tr w:rsidR="00D94FC5" w:rsidRPr="00D94FC5" w14:paraId="2BD0639D" w14:textId="77777777" w:rsidTr="008F3439">
        <w:trPr>
          <w:trHeight w:val="397"/>
        </w:trPr>
        <w:tc>
          <w:tcPr>
            <w:tcW w:w="145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7A896A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Infertility history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F684B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4E5F2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A66DD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916</w:t>
            </w:r>
          </w:p>
        </w:tc>
      </w:tr>
      <w:tr w:rsidR="00D94FC5" w:rsidRPr="00D94FC5" w14:paraId="7F9069DF" w14:textId="77777777" w:rsidTr="008F3439">
        <w:trPr>
          <w:trHeight w:val="397"/>
        </w:trPr>
        <w:tc>
          <w:tcPr>
            <w:tcW w:w="1451" w:type="pct"/>
            <w:tcBorders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8A52B4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Primary</w:t>
            </w:r>
          </w:p>
        </w:tc>
        <w:tc>
          <w:tcPr>
            <w:tcW w:w="1495" w:type="pct"/>
            <w:tcBorders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93A6F8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54 (60.16%)</w:t>
            </w:r>
          </w:p>
        </w:tc>
        <w:tc>
          <w:tcPr>
            <w:tcW w:w="1495" w:type="pct"/>
            <w:tcBorders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79615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99 (59.64%)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9934E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67B09D58" w14:textId="77777777" w:rsidTr="008F3439">
        <w:trPr>
          <w:trHeight w:val="397"/>
        </w:trPr>
        <w:tc>
          <w:tcPr>
            <w:tcW w:w="14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3A80ED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Secondary</w:t>
            </w:r>
          </w:p>
        </w:tc>
        <w:tc>
          <w:tcPr>
            <w:tcW w:w="149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70FA1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02 (39.84%)</w:t>
            </w:r>
          </w:p>
        </w:tc>
        <w:tc>
          <w:tcPr>
            <w:tcW w:w="149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37E13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67 (40.36%)</w:t>
            </w: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C8855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37008974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911607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Causes of infertility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06FB4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E3EDC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25AA3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298</w:t>
            </w:r>
          </w:p>
        </w:tc>
      </w:tr>
      <w:tr w:rsidR="00D94FC5" w:rsidRPr="00D94FC5" w14:paraId="733F711D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A5EFD3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Uterine factor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EE2C7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68 (26.56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2CE7FC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0 (18.07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CC9A1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38BAED62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E357F3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Ovarian factor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B1ED3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69 (26.95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E5BB4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0 (24.10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4DA4E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437CD515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31916E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ubal factor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A5181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9 (11.33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999F7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4 (14.46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8871A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54921ADB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07500F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Male factor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97299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5 (9.77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234D0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0 (12.05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4F418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2822A307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1D2798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val="pt-BR" w:eastAsia="en-US"/>
              </w:rPr>
              <w:t>Mix factor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84922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6 (6.25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E73118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4 (8.43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531A3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0785A04B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D5099A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Others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DE2C6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9 (19.14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5AC5B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8 (22.89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5EA8F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4AAB0018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63216F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Basal FSH (mIU/mL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065E0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7.14 ±</w:t>
            </w: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 xml:space="preserve"> 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09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5280B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7.19 ±</w:t>
            </w: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 xml:space="preserve"> 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.6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21F46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884</w:t>
            </w:r>
          </w:p>
        </w:tc>
      </w:tr>
      <w:tr w:rsidR="00D94FC5" w:rsidRPr="00D94FC5" w14:paraId="2B9C8F4D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2F745C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Basal LH (mIU/mL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8FA68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.93 ±</w:t>
            </w: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 xml:space="preserve"> 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.03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F3FF8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.72 ±</w:t>
            </w: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 xml:space="preserve"> 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.4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9EB54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0.032* </w:t>
            </w:r>
          </w:p>
        </w:tc>
      </w:tr>
      <w:tr w:rsidR="00D94FC5" w:rsidRPr="00D94FC5" w14:paraId="254E57E9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324D26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otal FSH dose (IU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C66BEC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303.76 ± 1078.26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26EA4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516.34 ± 883.2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F7038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&lt;0.001* </w:t>
            </w:r>
          </w:p>
        </w:tc>
      </w:tr>
      <w:tr w:rsidR="00D94FC5" w:rsidRPr="00D94FC5" w14:paraId="2F6C2EE9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8F5CA3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otal LH dose (IU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E1AEA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115.63 ± 624.68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F5596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909.94 ± 508.3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73115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&lt;0.001* </w:t>
            </w:r>
          </w:p>
        </w:tc>
      </w:tr>
      <w:tr w:rsidR="00D94FC5" w:rsidRPr="00D94FC5" w14:paraId="3A8AF9E6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507C5B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FSH/LH dose ratio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BF957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.36 ± 4.54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D69B8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.18 ± 4.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18553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672</w:t>
            </w:r>
          </w:p>
        </w:tc>
      </w:tr>
      <w:tr w:rsidR="00D94FC5" w:rsidRPr="00D94FC5" w14:paraId="26D007A2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1C63F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Induce days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3F229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0.27 ± 1.75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200F6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9.77 ± 1.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FB6EA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&lt;0.001* </w:t>
            </w:r>
          </w:p>
        </w:tc>
      </w:tr>
      <w:tr w:rsidR="00D94FC5" w:rsidRPr="00D94FC5" w14:paraId="2EF0196A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C1901F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Oral agents (used)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@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C2A69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 (1.56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7CD01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 (1.81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47937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848</w:t>
            </w:r>
          </w:p>
        </w:tc>
      </w:tr>
      <w:tr w:rsidR="00D94FC5" w:rsidRPr="00D94FC5" w14:paraId="4E055326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BB64C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Growth hormone (used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5D63B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9 (3.52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C64E3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5 (3.01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B3C12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778</w:t>
            </w:r>
          </w:p>
        </w:tc>
      </w:tr>
      <w:tr w:rsidR="00D94FC5" w:rsidRPr="00D94FC5" w14:paraId="15D00D83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53C72D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rigger type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#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0CD22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E7F77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0D786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0.007* </w:t>
            </w:r>
          </w:p>
        </w:tc>
      </w:tr>
      <w:tr w:rsidR="00D94FC5" w:rsidRPr="00D94FC5" w14:paraId="1FC738E0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A32032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Dual trigger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17148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20 (85.94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7C3EC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0 (78.31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809B0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69589606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DDB61A" w14:textId="77777777" w:rsidR="00D94FC5" w:rsidRPr="00D94FC5" w:rsidDel="000F1382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G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nRH-agonist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9FDD4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7 (6.64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F90B3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5 (15.06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2F303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26AB8756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80564D" w14:textId="77777777" w:rsidR="00D94FC5" w:rsidRPr="00D94FC5" w:rsidDel="000F1382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r-hCG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7B6D9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 (5.08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27F46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 (6.63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D6DB6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2CB55F27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73B953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lastRenderedPageBreak/>
              <w:t>Ot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hers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9958C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6 (2.34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EFA9E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 (0.00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55D41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0BF62547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101FE1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Procedure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$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A3C3D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9E004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7D7B7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535</w:t>
            </w:r>
          </w:p>
        </w:tc>
      </w:tr>
      <w:tr w:rsidR="00D94FC5" w:rsidRPr="00D94FC5" w14:paraId="0798FFF6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00CC50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IVF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d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AB09C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71 (66.80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A2122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06 (63.86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9EF7E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6A7D4F0A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A025D6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I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CSI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e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D82F5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66 (25.78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9C5FE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2 (25.30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1868E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377BC485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4E2CC4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I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VF+ICSI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1837E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 (5.47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24F3C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 (6.63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A8095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33A2930C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2F01B4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ESE-ICSI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f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6112A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5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1.95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14AC3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7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4.22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1E976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3900E751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7EF00447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ET type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58E11E9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4F5F580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17BFED5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288</w:t>
            </w:r>
          </w:p>
        </w:tc>
      </w:tr>
      <w:tr w:rsidR="00D94FC5" w:rsidRPr="00D94FC5" w14:paraId="11C8F8B1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72B6D78E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Fresh cycle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6B78473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23 (48.0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0050E0B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71 (42.8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39C9E7A8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1F90F3CA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65F96C4D" w14:textId="77777777" w:rsidR="00D94FC5" w:rsidRPr="00D94FC5" w:rsidRDefault="00D94FC5" w:rsidP="00D94FC5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FET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2CBCA32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33 (52.0%)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5BCD1A6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95 (57.2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667B344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</w:tbl>
    <w:p w14:paraId="16E5531E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lang w:eastAsia="en-US"/>
        </w:rPr>
      </w:pPr>
      <w:r w:rsidRPr="00D94FC5">
        <w:rPr>
          <w:rFonts w:ascii="Times New Roman" w:eastAsia="PMingLiU" w:hAnsi="Times New Roman" w:cs="Times New Roman" w:hint="eastAsia"/>
          <w:color w:val="000000"/>
          <w:kern w:val="0"/>
          <w:lang w:eastAsia="en-US"/>
        </w:rPr>
        <w:t>*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>Statistical significance. Values are presented in mean ± standard deviation or number (percentage).</w:t>
      </w:r>
    </w:p>
    <w:p w14:paraId="76B26B5B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lang w:eastAsia="en-US"/>
        </w:rPr>
      </w:pPr>
      <w:r w:rsidRPr="00D94FC5">
        <w:rPr>
          <w:rFonts w:ascii="Times New Roman" w:eastAsia="PMingLiU" w:hAnsi="Times New Roman" w:cs="Times New Roman" w:hint="eastAsia"/>
          <w:color w:val="000000"/>
          <w:kern w:val="0"/>
          <w:vertAlign w:val="superscript"/>
          <w:lang w:eastAsia="en-US"/>
        </w:rPr>
        <w:t xml:space="preserve">@ 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>Oral agents: Letrozole or Clomiphene</w:t>
      </w:r>
    </w:p>
    <w:p w14:paraId="35CD6A82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lang w:eastAsia="en-US"/>
        </w:rPr>
      </w:pPr>
      <w:r w:rsidRPr="00D94FC5">
        <w:rPr>
          <w:rFonts w:ascii="Times New Roman" w:eastAsia="PMingLiU" w:hAnsi="Times New Roman" w:cs="Times New Roman"/>
          <w:color w:val="000000"/>
          <w:kern w:val="0"/>
          <w:vertAlign w:val="superscript"/>
          <w:lang w:eastAsia="en-US"/>
        </w:rPr>
        <w:t xml:space="preserve"># 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 xml:space="preserve">a) Dual trigger = Ovidrel 250 μg + Decapeptyl 0.2 mg; b) </w:t>
      </w:r>
      <w:r w:rsidRPr="00D94FC5">
        <w:rPr>
          <w:rFonts w:ascii="Times New Roman" w:eastAsia="PMingLiU" w:hAnsi="Times New Roman" w:cs="Times New Roman" w:hint="eastAsia"/>
          <w:color w:val="000000"/>
          <w:kern w:val="0"/>
          <w:lang w:eastAsia="en-US"/>
        </w:rPr>
        <w:t>G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 xml:space="preserve">nRH-agonist = Decapeptyl 0.2 mg; c) </w:t>
      </w:r>
      <w:r w:rsidRPr="00D94FC5">
        <w:rPr>
          <w:rFonts w:ascii="Times New Roman" w:eastAsia="PMingLiU" w:hAnsi="Times New Roman" w:cs="Times New Roman" w:hint="eastAsia"/>
          <w:color w:val="000000"/>
          <w:kern w:val="0"/>
          <w:lang w:eastAsia="en-US"/>
        </w:rPr>
        <w:t>r-hCG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 xml:space="preserve"> = Ovidrel 500 μg</w:t>
      </w:r>
    </w:p>
    <w:p w14:paraId="247BDF29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lang w:eastAsia="en-US"/>
        </w:rPr>
      </w:pPr>
      <w:r w:rsidRPr="00D94FC5">
        <w:rPr>
          <w:rFonts w:ascii="Times New Roman" w:eastAsia="PMingLiU" w:hAnsi="Times New Roman" w:cs="Times New Roman"/>
          <w:color w:val="000000"/>
          <w:kern w:val="0"/>
          <w:vertAlign w:val="superscript"/>
          <w:lang w:eastAsia="en-US"/>
        </w:rPr>
        <w:t xml:space="preserve">$ 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>d) IVF:</w:t>
      </w:r>
      <w:r w:rsidRPr="00D94FC5">
        <w:rPr>
          <w:rFonts w:ascii="Times New Roman" w:eastAsia="PMingLiU" w:hAnsi="Times New Roman" w:cs="Times New Roman"/>
          <w:i/>
          <w:iCs/>
          <w:color w:val="000000"/>
          <w:kern w:val="0"/>
          <w:lang w:eastAsia="en-US"/>
        </w:rPr>
        <w:t xml:space="preserve"> in vitro 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>fertilization; e) ICSI: Intracytoplasmic Sperm Injection; f) TESE: Testicular Sperm Extraction</w:t>
      </w:r>
    </w:p>
    <w:p w14:paraId="3F2CEAE1" w14:textId="77777777" w:rsidR="00D94FC5" w:rsidRPr="00D94FC5" w:rsidRDefault="00D94FC5" w:rsidP="00D94FC5">
      <w:pPr>
        <w:widowControl/>
        <w:spacing w:after="200" w:line="276" w:lineRule="auto"/>
        <w:rPr>
          <w:rFonts w:ascii="Cambria" w:eastAsia="PMingLiU" w:hAnsi="Cambria" w:cs="Times New Roman"/>
          <w:kern w:val="0"/>
          <w:sz w:val="22"/>
          <w:lang w:eastAsia="en-US"/>
        </w:rPr>
      </w:pPr>
    </w:p>
    <w:p w14:paraId="393BA26A" w14:textId="77777777" w:rsidR="00D94FC5" w:rsidRPr="00D94FC5" w:rsidRDefault="00D94FC5" w:rsidP="00D94FC5">
      <w:pPr>
        <w:widowControl/>
        <w:spacing w:after="200" w:line="276" w:lineRule="auto"/>
        <w:rPr>
          <w:rFonts w:ascii="Cambria" w:eastAsia="PMingLiU" w:hAnsi="Cambria" w:cs="Times New Roman"/>
          <w:kern w:val="0"/>
          <w:sz w:val="22"/>
          <w:lang w:eastAsia="en-US"/>
        </w:rPr>
      </w:pPr>
    </w:p>
    <w:p w14:paraId="3FD28CD5" w14:textId="294D505A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lang w:eastAsia="en-US"/>
        </w:rPr>
      </w:pPr>
      <w:r w:rsidRPr="00D94FC5">
        <w:rPr>
          <w:rFonts w:ascii="Times New Roman" w:eastAsia="PMingLiU" w:hAnsi="Times New Roman" w:cs="Times New Roman"/>
          <w:b/>
          <w:color w:val="000000"/>
          <w:kern w:val="0"/>
          <w:lang w:eastAsia="en-US"/>
        </w:rPr>
        <w:t xml:space="preserve">Table S2. Baseline characteristics of </w:t>
      </w:r>
      <w:r w:rsidRPr="00D94FC5">
        <w:rPr>
          <w:rFonts w:ascii="Times New Roman" w:eastAsia="PMingLiU" w:hAnsi="Times New Roman" w:cs="Times New Roman" w:hint="eastAsia"/>
          <w:b/>
          <w:color w:val="000000"/>
          <w:kern w:val="0"/>
          <w:lang w:eastAsia="en-US"/>
        </w:rPr>
        <w:t>1</w:t>
      </w:r>
      <w:r w:rsidRPr="00D94FC5">
        <w:rPr>
          <w:rFonts w:ascii="Times New Roman" w:eastAsia="PMingLiU" w:hAnsi="Times New Roman" w:cs="Times New Roman"/>
          <w:b/>
          <w:color w:val="000000"/>
          <w:kern w:val="0"/>
          <w:vertAlign w:val="superscript"/>
          <w:lang w:eastAsia="en-US"/>
        </w:rPr>
        <w:t>st</w:t>
      </w:r>
      <w:r w:rsidRPr="00D94FC5">
        <w:rPr>
          <w:rFonts w:ascii="Times New Roman" w:eastAsia="PMingLiU" w:hAnsi="Times New Roman" w:cs="Times New Roman"/>
          <w:b/>
          <w:color w:val="000000"/>
          <w:kern w:val="0"/>
          <w:lang w:eastAsia="en-US"/>
        </w:rPr>
        <w:t xml:space="preserve"> f</w:t>
      </w:r>
      <w:r w:rsidR="00BD756E">
        <w:rPr>
          <w:rFonts w:ascii="Times New Roman" w:eastAsia="PMingLiU" w:hAnsi="Times New Roman" w:cs="Times New Roman"/>
          <w:b/>
          <w:color w:val="000000"/>
          <w:kern w:val="0"/>
          <w:lang w:eastAsia="en-US"/>
        </w:rPr>
        <w:t xml:space="preserve">resh </w:t>
      </w:r>
      <w:r w:rsidRPr="00D94FC5">
        <w:rPr>
          <w:rFonts w:ascii="Times New Roman" w:eastAsia="PMingLiU" w:hAnsi="Times New Roman" w:cs="Times New Roman"/>
          <w:b/>
          <w:color w:val="000000"/>
          <w:kern w:val="0"/>
          <w:lang w:eastAsia="en-US"/>
        </w:rPr>
        <w:t>ET cycl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1"/>
        <w:gridCol w:w="2728"/>
        <w:gridCol w:w="2896"/>
        <w:gridCol w:w="1312"/>
      </w:tblGrid>
      <w:tr w:rsidR="00D94FC5" w:rsidRPr="00D94FC5" w14:paraId="4358106B" w14:textId="77777777" w:rsidTr="008F3439">
        <w:trPr>
          <w:trHeight w:val="397"/>
        </w:trPr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1966F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A4C5A4" w14:textId="6FF2E2CC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GROUP 1.</w:t>
            </w:r>
            <w:r w:rsidR="006541C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 xml:space="preserve"> </w:t>
            </w:r>
          </w:p>
          <w:p w14:paraId="0F3EE997" w14:textId="23CED3A9" w:rsidR="00D94FC5" w:rsidRPr="00D94FC5" w:rsidRDefault="006541C8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6541C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r-h</w:t>
            </w:r>
            <w:r w:rsidR="00D94FC5"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FSH + hMG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4047E" w14:textId="4171E0EC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GROUP 2.</w:t>
            </w:r>
            <w:r w:rsidR="006541C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 xml:space="preserve"> </w:t>
            </w:r>
          </w:p>
          <w:p w14:paraId="787D5047" w14:textId="1D5D438D" w:rsidR="00D94FC5" w:rsidRPr="00D94FC5" w:rsidRDefault="006541C8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6541C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r-h</w:t>
            </w:r>
            <w:r w:rsidR="00D94FC5"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 xml:space="preserve">FSH + </w:t>
            </w: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r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-h</w:t>
            </w: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LH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7DB36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P-value</w:t>
            </w:r>
          </w:p>
        </w:tc>
      </w:tr>
      <w:tr w:rsidR="00D94FC5" w:rsidRPr="00D94FC5" w14:paraId="7234E52F" w14:textId="77777777" w:rsidTr="008F3439">
        <w:trPr>
          <w:trHeight w:val="397"/>
        </w:trPr>
        <w:tc>
          <w:tcPr>
            <w:tcW w:w="14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7AB3E9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Stimulation cycle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54BFB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n=123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4BDA0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n=7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F7EC6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4A68E07B" w14:textId="77777777" w:rsidTr="008F3439">
        <w:trPr>
          <w:trHeight w:val="397"/>
        </w:trPr>
        <w:tc>
          <w:tcPr>
            <w:tcW w:w="14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93E12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Age (year)</w:t>
            </w:r>
          </w:p>
        </w:tc>
        <w:tc>
          <w:tcPr>
            <w:tcW w:w="13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DF3E6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6.23 ± 3.14</w:t>
            </w:r>
          </w:p>
        </w:tc>
        <w:tc>
          <w:tcPr>
            <w:tcW w:w="14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6B18F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5.55 ± 3.86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A8AFB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210</w:t>
            </w:r>
          </w:p>
        </w:tc>
      </w:tr>
      <w:tr w:rsidR="00D94FC5" w:rsidRPr="00D94FC5" w14:paraId="4E1469A1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78BDF4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BMI (kg/m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)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1C095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.94 ± 3.27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A018D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.06 ± 3.17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E4D03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818</w:t>
            </w:r>
          </w:p>
        </w:tc>
      </w:tr>
      <w:tr w:rsidR="00D94FC5" w:rsidRPr="00D94FC5" w14:paraId="01B15C9E" w14:textId="77777777" w:rsidTr="008F3439">
        <w:trPr>
          <w:trHeight w:val="397"/>
        </w:trPr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252061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AMH (ng/mL)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57E96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02 ± 3.10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A0F44C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96 ± 2.9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C8E97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889</w:t>
            </w:r>
          </w:p>
        </w:tc>
      </w:tr>
      <w:tr w:rsidR="00D94FC5" w:rsidRPr="00D94FC5" w14:paraId="4CB0E840" w14:textId="77777777" w:rsidTr="008F3439">
        <w:trPr>
          <w:trHeight w:val="397"/>
        </w:trPr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3AB979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Infertility history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EA008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23BE1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3F33B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801</w:t>
            </w:r>
          </w:p>
        </w:tc>
      </w:tr>
      <w:tr w:rsidR="00D94FC5" w:rsidRPr="00D94FC5" w14:paraId="5BCDADEC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CAC31F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Primary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AC4BB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7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 (56.91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E0671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4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 (59.15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DFDA7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7DF27EC4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961FA1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Secondary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486F1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5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 (43.09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DA3B6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9 (40.85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253F1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6F6FED02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F6197E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Causes of infertility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3CCD0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91EEE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87666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343</w:t>
            </w:r>
          </w:p>
        </w:tc>
      </w:tr>
      <w:tr w:rsidR="00D94FC5" w:rsidRPr="00D94FC5" w14:paraId="12DE9BC7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E44809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Uterine factor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AC40BC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9 (23.58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3C405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 (16.90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7E2858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1108F45A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0AD2AD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Ovarian factor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40DED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4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 (34.96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B2779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 (32.39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A3914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14D99B7B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2C839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ubal factor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17F248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 (9.76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B6A5D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 (14.08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05C81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7BC4B7F5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2E8CF4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Male factor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E2739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 (8.94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79209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 (14.08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E3947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100516A5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D21A87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lastRenderedPageBreak/>
              <w:t>Mix factor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5095D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 (9.76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9243E8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7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9.86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44087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510A1307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27CE0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Others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BD7B6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6 (13.01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34436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9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12.68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0AEBF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583A6AB1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88E044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Basal FSH (mIU/mL)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1059A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7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91 ± 3.30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4D654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7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74 ± 4.74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32C19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789</w:t>
            </w:r>
          </w:p>
        </w:tc>
      </w:tr>
      <w:tr w:rsidR="00D94FC5" w:rsidRPr="00D94FC5" w14:paraId="07F01556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1BED27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Basal LH (mIU/mL)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65DDB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70 ± 1.76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F87D1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4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11 ± 2.32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E2D41C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198</w:t>
            </w:r>
          </w:p>
        </w:tc>
      </w:tr>
      <w:tr w:rsidR="00D94FC5" w:rsidRPr="00D94FC5" w14:paraId="3BC38A24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6F2B95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otal FSH dose (IU)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E7B47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26.43 ± 1021.25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03220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532.57 ± 857.92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3E5158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&lt;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001*</w:t>
            </w:r>
          </w:p>
        </w:tc>
      </w:tr>
      <w:tr w:rsidR="00D94FC5" w:rsidRPr="00D94FC5" w14:paraId="03526482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975381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otal LH dose (IU)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6B603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13.41 ± 552.06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5619F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9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65.49 ± 493.75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2EA3E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063</w:t>
            </w:r>
          </w:p>
        </w:tc>
      </w:tr>
      <w:tr w:rsidR="00D94FC5" w:rsidRPr="00D94FC5" w14:paraId="1FE45192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E67A50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FSH/LH ratio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EF138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97 ± 3.60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CDD37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81 ± 3.81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356EB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775</w:t>
            </w:r>
          </w:p>
        </w:tc>
      </w:tr>
      <w:tr w:rsidR="00D94FC5" w:rsidRPr="00D94FC5" w14:paraId="031C330B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1A1CA4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Induce days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C987D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9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80 ± 1.57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6BEDE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9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46 ± 1.25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93CC9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099</w:t>
            </w:r>
          </w:p>
        </w:tc>
      </w:tr>
      <w:tr w:rsidR="00D94FC5" w:rsidRPr="00D94FC5" w14:paraId="77A392A8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EE856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Oral agents (used)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@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84260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 (2.44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B4A66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0.00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60838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185</w:t>
            </w:r>
          </w:p>
        </w:tc>
      </w:tr>
      <w:tr w:rsidR="00D94FC5" w:rsidRPr="00D94FC5" w14:paraId="5FB8A579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3E4073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Growth hormone (used)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3B5AB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5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4.07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13D74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 (2.82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368C7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653</w:t>
            </w:r>
          </w:p>
        </w:tc>
      </w:tr>
      <w:tr w:rsidR="00D94FC5" w:rsidRPr="00D94FC5" w14:paraId="4633F70B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B0FBC8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rigger type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#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B805E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C7CF2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63E42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291</w:t>
            </w:r>
          </w:p>
        </w:tc>
      </w:tr>
      <w:tr w:rsidR="00D94FC5" w:rsidRPr="00D94FC5" w14:paraId="6B96D35D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994327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Dual trigger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B2070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9 (88.62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C5A6C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6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5 (91.55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9B584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5B2B1824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3797BD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G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nRH-agonist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C4F85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0.81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78E54C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 (0.00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01627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1D7E08A3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49FDAA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r-hCG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951B6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8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6.50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49248C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6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8.45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0BD88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22CCBF1A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1E1030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Ot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hers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5FB30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5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4.07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6469E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 (0.00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40035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4C288AA4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CC1F84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Procedure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$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E1C0F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B50F3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16578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249</w:t>
            </w:r>
          </w:p>
        </w:tc>
      </w:tr>
      <w:tr w:rsidR="00D94FC5" w:rsidRPr="00D94FC5" w14:paraId="1F44DCBC" w14:textId="77777777" w:rsidTr="008F3439">
        <w:trPr>
          <w:trHeight w:val="397"/>
        </w:trPr>
        <w:tc>
          <w:tcPr>
            <w:tcW w:w="1453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5BA30C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IVF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d</w:t>
            </w:r>
          </w:p>
        </w:tc>
        <w:tc>
          <w:tcPr>
            <w:tcW w:w="13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8AEBA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8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7 (70.73%)</w:t>
            </w:r>
          </w:p>
        </w:tc>
        <w:tc>
          <w:tcPr>
            <w:tcW w:w="148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7F863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5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 (70.42%)</w:t>
            </w:r>
          </w:p>
        </w:tc>
        <w:tc>
          <w:tcPr>
            <w:tcW w:w="67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4DB5D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2067FFDA" w14:textId="77777777" w:rsidTr="008F3439">
        <w:trPr>
          <w:trHeight w:val="397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D4C8A0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I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CSI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21820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0 (24.39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8659E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4 (19.72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34BDF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2BF5D864" w14:textId="77777777" w:rsidTr="008F3439">
        <w:trPr>
          <w:trHeight w:val="397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CF093D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I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VF+ICSI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A24818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4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3.25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B49FE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2.82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66487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514BF1AD" w14:textId="77777777" w:rsidTr="008F3439">
        <w:trPr>
          <w:trHeight w:val="397"/>
        </w:trPr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7B36CB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ESE-ICSI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f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F1C1A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1.63%)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9E9DB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5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7.04%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169B2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</w:tbl>
    <w:p w14:paraId="69835C14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lang w:eastAsia="en-US"/>
        </w:rPr>
      </w:pP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>*Statistical significance. Values are presented in mean ± standard deviation or number (percentage).</w:t>
      </w:r>
    </w:p>
    <w:p w14:paraId="6F704A1F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lang w:eastAsia="en-US"/>
        </w:rPr>
      </w:pPr>
      <w:r w:rsidRPr="00D94FC5">
        <w:rPr>
          <w:rFonts w:ascii="Times New Roman" w:eastAsia="PMingLiU" w:hAnsi="Times New Roman" w:cs="Times New Roman" w:hint="eastAsia"/>
          <w:color w:val="000000"/>
          <w:kern w:val="0"/>
          <w:vertAlign w:val="superscript"/>
          <w:lang w:eastAsia="en-US"/>
        </w:rPr>
        <w:t xml:space="preserve">@ 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>Oral agents: Letrozole or Clomiphene</w:t>
      </w:r>
    </w:p>
    <w:p w14:paraId="41D885D1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lang w:eastAsia="en-US"/>
        </w:rPr>
      </w:pPr>
      <w:r w:rsidRPr="00D94FC5">
        <w:rPr>
          <w:rFonts w:ascii="Times New Roman" w:eastAsia="PMingLiU" w:hAnsi="Times New Roman" w:cs="Times New Roman"/>
          <w:color w:val="000000"/>
          <w:kern w:val="0"/>
          <w:vertAlign w:val="superscript"/>
          <w:lang w:eastAsia="en-US"/>
        </w:rPr>
        <w:t xml:space="preserve"># 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 xml:space="preserve">a) Dual trigger = Ovidrel 250 μg + Decapeptyl 0.2 mg; b) </w:t>
      </w:r>
      <w:r w:rsidRPr="00D94FC5">
        <w:rPr>
          <w:rFonts w:ascii="Times New Roman" w:eastAsia="PMingLiU" w:hAnsi="Times New Roman" w:cs="Times New Roman" w:hint="eastAsia"/>
          <w:color w:val="000000"/>
          <w:kern w:val="0"/>
          <w:lang w:eastAsia="en-US"/>
        </w:rPr>
        <w:t>G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 xml:space="preserve">nRH-agonist = Decapeptyl 0.2 mg; c) </w:t>
      </w:r>
      <w:r w:rsidRPr="00D94FC5">
        <w:rPr>
          <w:rFonts w:ascii="Times New Roman" w:eastAsia="PMingLiU" w:hAnsi="Times New Roman" w:cs="Times New Roman" w:hint="eastAsia"/>
          <w:color w:val="000000"/>
          <w:kern w:val="0"/>
          <w:lang w:eastAsia="en-US"/>
        </w:rPr>
        <w:t>r-hCG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 xml:space="preserve"> = Ovidrel 500 μg</w:t>
      </w:r>
    </w:p>
    <w:p w14:paraId="2A9274D3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lang w:eastAsia="en-US"/>
        </w:rPr>
      </w:pPr>
      <w:r w:rsidRPr="00D94FC5">
        <w:rPr>
          <w:rFonts w:ascii="Times New Roman" w:eastAsia="PMingLiU" w:hAnsi="Times New Roman" w:cs="Times New Roman"/>
          <w:color w:val="000000"/>
          <w:kern w:val="0"/>
          <w:vertAlign w:val="superscript"/>
          <w:lang w:eastAsia="en-US"/>
        </w:rPr>
        <w:t xml:space="preserve">$ 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>d) IVF:</w:t>
      </w:r>
      <w:r w:rsidRPr="00D94FC5">
        <w:rPr>
          <w:rFonts w:ascii="Times New Roman" w:eastAsia="PMingLiU" w:hAnsi="Times New Roman" w:cs="Times New Roman"/>
          <w:i/>
          <w:iCs/>
          <w:color w:val="000000"/>
          <w:kern w:val="0"/>
          <w:lang w:eastAsia="en-US"/>
        </w:rPr>
        <w:t xml:space="preserve"> in vitro 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>fertilization; e) ICSI: Intracytoplasmic Sperm Injection; f) TESE: Testicular Sperm Extraction</w:t>
      </w:r>
    </w:p>
    <w:p w14:paraId="4F988A95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b/>
          <w:bCs/>
          <w:color w:val="000000"/>
          <w:kern w:val="0"/>
          <w:lang w:eastAsia="en-US"/>
        </w:rPr>
      </w:pPr>
    </w:p>
    <w:p w14:paraId="2A095E5B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b/>
          <w:bCs/>
          <w:color w:val="000000"/>
          <w:kern w:val="0"/>
          <w:lang w:eastAsia="en-US"/>
        </w:rPr>
      </w:pPr>
    </w:p>
    <w:p w14:paraId="447595EF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lang w:eastAsia="en-US"/>
        </w:rPr>
      </w:pPr>
      <w:r w:rsidRPr="00D94FC5">
        <w:rPr>
          <w:rFonts w:ascii="Times New Roman" w:eastAsia="PMingLiU" w:hAnsi="Times New Roman" w:cs="Times New Roman"/>
          <w:b/>
          <w:color w:val="000000"/>
          <w:kern w:val="0"/>
          <w:lang w:eastAsia="en-US"/>
        </w:rPr>
        <w:t xml:space="preserve">Table S3. Baseline characteristics of </w:t>
      </w:r>
      <w:r w:rsidRPr="00D94FC5">
        <w:rPr>
          <w:rFonts w:ascii="Times New Roman" w:eastAsia="PMingLiU" w:hAnsi="Times New Roman" w:cs="Times New Roman" w:hint="eastAsia"/>
          <w:b/>
          <w:color w:val="000000"/>
          <w:kern w:val="0"/>
          <w:lang w:eastAsia="en-US"/>
        </w:rPr>
        <w:t>1</w:t>
      </w:r>
      <w:r w:rsidRPr="00D94FC5">
        <w:rPr>
          <w:rFonts w:ascii="Times New Roman" w:eastAsia="PMingLiU" w:hAnsi="Times New Roman" w:cs="Times New Roman"/>
          <w:b/>
          <w:color w:val="000000"/>
          <w:kern w:val="0"/>
          <w:vertAlign w:val="superscript"/>
          <w:lang w:eastAsia="en-US"/>
        </w:rPr>
        <w:t>st</w:t>
      </w:r>
      <w:r w:rsidRPr="00D94FC5">
        <w:rPr>
          <w:rFonts w:ascii="Times New Roman" w:eastAsia="PMingLiU" w:hAnsi="Times New Roman" w:cs="Times New Roman"/>
          <w:b/>
          <w:color w:val="000000"/>
          <w:kern w:val="0"/>
          <w:lang w:eastAsia="en-US"/>
        </w:rPr>
        <w:t xml:space="preserve"> FET cycle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8"/>
        <w:gridCol w:w="2923"/>
        <w:gridCol w:w="2923"/>
        <w:gridCol w:w="1093"/>
      </w:tblGrid>
      <w:tr w:rsidR="00D94FC5" w:rsidRPr="00D94FC5" w14:paraId="578FF8C7" w14:textId="77777777" w:rsidTr="008F3439">
        <w:trPr>
          <w:trHeight w:val="397"/>
        </w:trPr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5D999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9B25F" w14:textId="6A37EE0F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GROUP 1.</w:t>
            </w:r>
            <w:r w:rsidR="006541C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 xml:space="preserve"> </w:t>
            </w:r>
          </w:p>
          <w:p w14:paraId="64BCE703" w14:textId="0A627EA2" w:rsidR="00D94FC5" w:rsidRPr="00D94FC5" w:rsidRDefault="006541C8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6541C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r-h</w:t>
            </w:r>
            <w:r w:rsidR="00D94FC5"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FSH + hMG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F74BB6" w14:textId="1D29E268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GROUP 2.</w:t>
            </w:r>
            <w:r w:rsidR="006541C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 xml:space="preserve"> </w:t>
            </w:r>
          </w:p>
          <w:p w14:paraId="532054FD" w14:textId="27E110B9" w:rsidR="00D94FC5" w:rsidRPr="00D94FC5" w:rsidRDefault="006541C8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6541C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r-h</w:t>
            </w:r>
            <w:r w:rsidR="00D94FC5"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 xml:space="preserve">FSH+ </w:t>
            </w: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r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-h</w:t>
            </w: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LH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695FE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P-value</w:t>
            </w:r>
          </w:p>
        </w:tc>
      </w:tr>
      <w:tr w:rsidR="00D94FC5" w:rsidRPr="00D94FC5" w14:paraId="6140BBBB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47D36B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Stimulation cycle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8683A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n=133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75074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lang w:eastAsia="en-US"/>
              </w:rPr>
              <w:t>n=9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A489A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3EBA3A43" w14:textId="77777777" w:rsidTr="008F3439">
        <w:trPr>
          <w:trHeight w:val="397"/>
        </w:trPr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6ED166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lastRenderedPageBreak/>
              <w:t>Age (year)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63EF1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5.27 ± 3.54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D78E8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5.15 ± 3.64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82EC9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798</w:t>
            </w:r>
          </w:p>
        </w:tc>
      </w:tr>
      <w:tr w:rsidR="00D94FC5" w:rsidRPr="00D94FC5" w14:paraId="020DD000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59F00A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BMI (kg/m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5A5EFC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.78 ± 3.71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FAE1F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2.45 ± 3.29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BB49D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485</w:t>
            </w:r>
          </w:p>
        </w:tc>
      </w:tr>
      <w:tr w:rsidR="00D94FC5" w:rsidRPr="00D94FC5" w14:paraId="5FBA5696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F13743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AMH (ng/mL)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E1E61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4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49 ± 3.92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44447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4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92 ± 3.8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04443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405</w:t>
            </w:r>
          </w:p>
        </w:tc>
      </w:tr>
      <w:tr w:rsidR="00D94FC5" w:rsidRPr="00D94FC5" w14:paraId="0C93E527" w14:textId="77777777" w:rsidTr="008F3439">
        <w:trPr>
          <w:trHeight w:val="397"/>
        </w:trPr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989974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Infertility history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43AC4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347E3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DB428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628</w:t>
            </w:r>
          </w:p>
        </w:tc>
      </w:tr>
      <w:tr w:rsidR="00D94FC5" w:rsidRPr="00D94FC5" w14:paraId="3678217F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CAADCF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Primary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7AB13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8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 (63.16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ED951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5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7 (60.00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7CCAA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39C1C8ED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A9C606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Secondary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1EB98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4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9 (36.84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C1739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8 (40.00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7B92F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07C9AA70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45F29B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Causes of infertility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78FB3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4AAE8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1604F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361</w:t>
            </w:r>
          </w:p>
        </w:tc>
      </w:tr>
      <w:tr w:rsidR="00D94FC5" w:rsidRPr="00D94FC5" w14:paraId="57A1A835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9C4654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Uterine factor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42F4D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9 (29.32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B773E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8 (18.95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E7688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6BC282C8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BED6B0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Ovarian factor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3F0B3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6 (19.55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9CDD9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7 (17.89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EEE48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16FF5823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202E24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ubal factor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96DBBF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7 (12.78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78D87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 (14.74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165D2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41CCBB0E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E50371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Male factor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C1DFE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 (10.53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B6FF8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 (10.53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74AAE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4727D2AF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0D3D6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Mix factor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3BAB1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4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3.01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1F258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7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7.37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EEE72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2BBAF42D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CA70E5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Others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59DB8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 (24.81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48B2A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9 (30.53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FB536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39AE8D0B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63BD0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Basal FSH (mIU/mL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A16FC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6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42 ± 2.69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492D1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6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78 ± 2.42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54578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300</w:t>
            </w:r>
          </w:p>
        </w:tc>
      </w:tr>
      <w:tr w:rsidR="00D94FC5" w:rsidRPr="00D94FC5" w14:paraId="791E199B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659EE8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Basal LH (mIU/mL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8E282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4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15 ± 2.24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A78CB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5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18 ± 5.46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CEA1B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086</w:t>
            </w:r>
          </w:p>
        </w:tc>
      </w:tr>
      <w:tr w:rsidR="00D94FC5" w:rsidRPr="00D94FC5" w14:paraId="57A0A447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C942E3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otal FSH dose (IU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17CC2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375.28 ± 1127.54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004EF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504.21 ± 906.12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E1F5D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&lt;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001*</w:t>
            </w:r>
          </w:p>
        </w:tc>
      </w:tr>
      <w:tr w:rsidR="00D94FC5" w:rsidRPr="00D94FC5" w14:paraId="56C27883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B159A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otal LH dose (IU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089EAC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17.67 ± 687.13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BBEB4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8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68.42 ± 517.61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3DBE8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002*</w:t>
            </w:r>
          </w:p>
        </w:tc>
      </w:tr>
      <w:tr w:rsidR="00D94FC5" w:rsidRPr="00D94FC5" w14:paraId="224260C3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961A05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FSH/LH ratio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71294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4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73 ± 5.26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486AC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4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45 ± 4.23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34DE5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663</w:t>
            </w:r>
          </w:p>
        </w:tc>
      </w:tr>
      <w:tr w:rsidR="00D94FC5" w:rsidRPr="00D94FC5" w14:paraId="3E790159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86D24F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Induce days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3F06C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70 ± 1.80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F2DCB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9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99 ± 1.18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0A916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&lt;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.001*</w:t>
            </w:r>
          </w:p>
        </w:tc>
      </w:tr>
      <w:tr w:rsidR="00D94FC5" w:rsidRPr="00D94FC5" w14:paraId="062B1643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358082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Oral agents (used)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@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8FD88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0.75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71F8E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3.16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666B3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172</w:t>
            </w:r>
          </w:p>
        </w:tc>
      </w:tr>
      <w:tr w:rsidR="00D94FC5" w:rsidRPr="00D94FC5" w14:paraId="5CE066F7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01CB8D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Growth hormone (used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EAB77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4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3.01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8C2E0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3.16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CDF94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948</w:t>
            </w:r>
          </w:p>
        </w:tc>
      </w:tr>
      <w:tr w:rsidR="00D94FC5" w:rsidRPr="00D94FC5" w14:paraId="6F506373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DAF397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rigger type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#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BFA3E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FE8EC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B96B2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030*</w:t>
            </w:r>
          </w:p>
        </w:tc>
      </w:tr>
      <w:tr w:rsidR="00D94FC5" w:rsidRPr="00D94FC5" w14:paraId="28CBCF0A" w14:textId="77777777" w:rsidTr="008F3439">
        <w:trPr>
          <w:trHeight w:val="48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041A06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Dual trigger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67641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1 (83.46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76E52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6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5 (68.42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42B2A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675F7F41" w14:textId="77777777" w:rsidTr="008F3439">
        <w:trPr>
          <w:trHeight w:val="48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D27279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G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nRH-agonist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7E5C80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1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6 (12.03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AFA4D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5 (26.32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52CBC1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09E95E02" w14:textId="77777777" w:rsidTr="008F3439">
        <w:trPr>
          <w:trHeight w:val="48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A1E024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r-hCG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20A4C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5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3.76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5DA4F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5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5.26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8E15DB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34E7B130" w14:textId="77777777" w:rsidTr="008F3439">
        <w:trPr>
          <w:trHeight w:val="48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8387C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Ot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hers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2BCB0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 (0.75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17DD05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0 (0.00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870C18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5CA80C23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54852" w14:textId="77777777" w:rsidR="00D94FC5" w:rsidRPr="00D94FC5" w:rsidRDefault="00D94FC5" w:rsidP="00D94FC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Procedure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$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34348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CF6918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FF9FF4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0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.911</w:t>
            </w:r>
          </w:p>
        </w:tc>
      </w:tr>
      <w:tr w:rsidR="00D94FC5" w:rsidRPr="00D94FC5" w14:paraId="714C1682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E672E8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IVF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d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D3001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8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4 (63.16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B7CCC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5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6 (58.95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378DE9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4A8FFBA1" w14:textId="77777777" w:rsidTr="008F3439">
        <w:trPr>
          <w:trHeight w:val="397"/>
        </w:trPr>
        <w:tc>
          <w:tcPr>
            <w:tcW w:w="1451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086487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I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CSI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e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0546B7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6 (27.07%)</w:t>
            </w:r>
          </w:p>
        </w:tc>
        <w:tc>
          <w:tcPr>
            <w:tcW w:w="1495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76B2BE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8 (29.47%)</w:t>
            </w:r>
          </w:p>
        </w:tc>
        <w:tc>
          <w:tcPr>
            <w:tcW w:w="559" w:type="pct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B4222D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096F59A8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B51CD1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I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VF+ICSI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1F42CA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10 (7.52%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51F016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9 (9.47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745862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D94FC5" w:rsidRPr="00D94FC5" w14:paraId="7C56FF4B" w14:textId="77777777" w:rsidTr="008F3439">
        <w:trPr>
          <w:trHeight w:val="397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CF4266" w14:textId="77777777" w:rsidR="00D94FC5" w:rsidRPr="00D94FC5" w:rsidRDefault="00D94FC5" w:rsidP="00D94FC5">
            <w:pPr>
              <w:widowControl/>
              <w:ind w:leftChars="200" w:left="480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>TESE-ICSI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:lang w:eastAsia="en-US"/>
              </w:rPr>
              <w:t xml:space="preserve"> f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32F7A8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3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2.26%)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53AF2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  <w:r w:rsidRPr="00D94FC5">
              <w:rPr>
                <w:rFonts w:ascii="Times New Roman" w:eastAsia="PMingLiU" w:hAnsi="Times New Roman" w:cs="Times New Roman" w:hint="eastAsia"/>
                <w:color w:val="000000"/>
                <w:kern w:val="0"/>
                <w:lang w:eastAsia="en-US"/>
              </w:rPr>
              <w:t>2</w:t>
            </w:r>
            <w:r w:rsidRPr="00D94FC5"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  <w:t xml:space="preserve"> (2.11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72BA03" w14:textId="77777777" w:rsidR="00D94FC5" w:rsidRPr="00D94FC5" w:rsidRDefault="00D94FC5" w:rsidP="00D94FC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lang w:eastAsia="en-US"/>
              </w:rPr>
            </w:pPr>
          </w:p>
        </w:tc>
      </w:tr>
    </w:tbl>
    <w:p w14:paraId="308CEA57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lang w:eastAsia="en-US"/>
        </w:rPr>
      </w:pP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 xml:space="preserve">*Statistical significance. Values are presented in mean ± standard deviation or number (percentage). </w:t>
      </w:r>
    </w:p>
    <w:p w14:paraId="2906DC74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lang w:eastAsia="en-US"/>
        </w:rPr>
      </w:pPr>
      <w:r w:rsidRPr="00D94FC5">
        <w:rPr>
          <w:rFonts w:ascii="Times New Roman" w:eastAsia="PMingLiU" w:hAnsi="Times New Roman" w:cs="Times New Roman" w:hint="eastAsia"/>
          <w:color w:val="000000"/>
          <w:kern w:val="0"/>
          <w:vertAlign w:val="superscript"/>
          <w:lang w:eastAsia="en-US"/>
        </w:rPr>
        <w:t xml:space="preserve">@ 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>Oral agents: Letrozole or Clomiphene</w:t>
      </w:r>
    </w:p>
    <w:p w14:paraId="0744279C" w14:textId="77777777" w:rsidR="00D94FC5" w:rsidRPr="00D94FC5" w:rsidRDefault="00D94FC5" w:rsidP="00D94FC5">
      <w:pPr>
        <w:widowControl/>
        <w:spacing w:before="120" w:after="240"/>
        <w:rPr>
          <w:rFonts w:ascii="Times New Roman" w:eastAsia="PMingLiU" w:hAnsi="Times New Roman" w:cs="Times New Roman"/>
          <w:color w:val="000000"/>
          <w:kern w:val="0"/>
          <w:lang w:eastAsia="en-US"/>
        </w:rPr>
      </w:pPr>
      <w:r w:rsidRPr="00D94FC5">
        <w:rPr>
          <w:rFonts w:ascii="Times New Roman" w:eastAsia="PMingLiU" w:hAnsi="Times New Roman" w:cs="Times New Roman"/>
          <w:color w:val="000000"/>
          <w:kern w:val="0"/>
          <w:vertAlign w:val="superscript"/>
          <w:lang w:eastAsia="en-US"/>
        </w:rPr>
        <w:lastRenderedPageBreak/>
        <w:t xml:space="preserve"># 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 xml:space="preserve">a) Dual trigger = Ovidrel 250 μg + Decapeptyl 0.2 mg; b) </w:t>
      </w:r>
      <w:r w:rsidRPr="00D94FC5">
        <w:rPr>
          <w:rFonts w:ascii="Times New Roman" w:eastAsia="PMingLiU" w:hAnsi="Times New Roman" w:cs="Times New Roman" w:hint="eastAsia"/>
          <w:color w:val="000000"/>
          <w:kern w:val="0"/>
          <w:lang w:eastAsia="en-US"/>
        </w:rPr>
        <w:t>G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 xml:space="preserve">nRH-agonist = Decapeptyl 0.2 mg; c) </w:t>
      </w:r>
      <w:r w:rsidRPr="00D94FC5">
        <w:rPr>
          <w:rFonts w:ascii="Times New Roman" w:eastAsia="PMingLiU" w:hAnsi="Times New Roman" w:cs="Times New Roman" w:hint="eastAsia"/>
          <w:color w:val="000000"/>
          <w:kern w:val="0"/>
          <w:lang w:eastAsia="en-US"/>
        </w:rPr>
        <w:t>r-hCG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 xml:space="preserve"> = Ovidrel 500 μg</w:t>
      </w:r>
    </w:p>
    <w:p w14:paraId="4B6AE341" w14:textId="5C84A6C8" w:rsidR="00603541" w:rsidRPr="00D94FC5" w:rsidRDefault="00D94FC5" w:rsidP="00D94FC5">
      <w:pPr>
        <w:widowControl/>
        <w:spacing w:before="120" w:after="240"/>
        <w:rPr>
          <w:rFonts w:ascii="Cambria" w:eastAsia="PMingLiU" w:hAnsi="Cambria" w:cs="Times New Roman"/>
          <w:kern w:val="0"/>
          <w:sz w:val="22"/>
          <w:lang w:eastAsia="en-US"/>
        </w:rPr>
      </w:pPr>
      <w:r w:rsidRPr="00D94FC5">
        <w:rPr>
          <w:rFonts w:ascii="Times New Roman" w:eastAsia="PMingLiU" w:hAnsi="Times New Roman" w:cs="Times New Roman"/>
          <w:color w:val="000000"/>
          <w:kern w:val="0"/>
          <w:vertAlign w:val="superscript"/>
          <w:lang w:eastAsia="en-US"/>
        </w:rPr>
        <w:t xml:space="preserve">$ 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>d) IVF:</w:t>
      </w:r>
      <w:r w:rsidRPr="00D94FC5">
        <w:rPr>
          <w:rFonts w:ascii="Times New Roman" w:eastAsia="PMingLiU" w:hAnsi="Times New Roman" w:cs="Times New Roman"/>
          <w:i/>
          <w:iCs/>
          <w:color w:val="000000"/>
          <w:kern w:val="0"/>
          <w:lang w:eastAsia="en-US"/>
        </w:rPr>
        <w:t xml:space="preserve"> in vitro </w:t>
      </w:r>
      <w:r w:rsidRPr="00D94FC5">
        <w:rPr>
          <w:rFonts w:ascii="Times New Roman" w:eastAsia="PMingLiU" w:hAnsi="Times New Roman" w:cs="Times New Roman"/>
          <w:color w:val="000000"/>
          <w:kern w:val="0"/>
          <w:lang w:eastAsia="en-US"/>
        </w:rPr>
        <w:t>fertilization; e) ICSI: Intracytoplasmic Sperm Injection; f) TESE: Testicular Sperm Extraction</w:t>
      </w:r>
    </w:p>
    <w:sectPr w:rsidR="00603541" w:rsidRPr="00D94FC5" w:rsidSect="001D5B0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650851" w14:textId="77777777" w:rsidR="00626800" w:rsidRDefault="00626800">
      <w:r>
        <w:separator/>
      </w:r>
    </w:p>
  </w:endnote>
  <w:endnote w:type="continuationSeparator" w:id="0">
    <w:p w14:paraId="21EDC599" w14:textId="77777777" w:rsidR="00626800" w:rsidRDefault="00626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B70BA9" w14:textId="77777777" w:rsidR="00686C9D" w:rsidRPr="00577C4C" w:rsidRDefault="006268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15AE462" wp14:editId="66F84E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C12E7E" w14:textId="77777777" w:rsidR="00686C9D" w:rsidRPr="00D94FC5" w:rsidRDefault="00626800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94FC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94FC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94FC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D94FC5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D94FC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15AE4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FC12E7E" w14:textId="77777777" w:rsidR="00686C9D" w:rsidRPr="00D94FC5" w:rsidRDefault="00000000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D94FC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94FC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94FC5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D94FC5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D94FC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A6F4E8" w14:textId="77777777" w:rsidR="00686C9D" w:rsidRPr="00577C4C" w:rsidRDefault="00626800">
    <w:pPr>
      <w:pStyle w:val="Footer"/>
      <w:rPr>
        <w:b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F502F1" wp14:editId="787EAE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218A7D" w14:textId="77777777" w:rsidR="00686C9D" w:rsidRPr="00D94FC5" w:rsidRDefault="00626800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94FC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94FC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94FC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1D5B0E" w:rsidRPr="001D5B0E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5</w:t>
                          </w:r>
                          <w:r w:rsidRPr="00D94FC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F502F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1218A7D" w14:textId="77777777" w:rsidR="00686C9D" w:rsidRPr="00D94FC5" w:rsidRDefault="00626800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D94FC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94FC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94FC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1D5B0E" w:rsidRPr="001D5B0E">
                      <w:rPr>
                        <w:noProof/>
                        <w:color w:val="000000"/>
                        <w:sz w:val="22"/>
                        <w:szCs w:val="40"/>
                      </w:rPr>
                      <w:t>5</w:t>
                    </w:r>
                    <w:r w:rsidRPr="00D94FC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598338" w14:textId="77777777" w:rsidR="00626800" w:rsidRDefault="00626800">
      <w:r>
        <w:separator/>
      </w:r>
    </w:p>
  </w:footnote>
  <w:footnote w:type="continuationSeparator" w:id="0">
    <w:p w14:paraId="1580C880" w14:textId="77777777" w:rsidR="00626800" w:rsidRDefault="006268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CABAD8" w14:textId="77777777" w:rsidR="00686C9D" w:rsidRPr="007E3148" w:rsidRDefault="00626800" w:rsidP="00B40E54">
    <w:pPr>
      <w:pStyle w:val="Header"/>
      <w:jc w:val="right"/>
    </w:pPr>
    <w:r w:rsidRPr="007E3148">
      <w:ptab w:relativeTo="margin" w:alignment="center" w:leader="none"/>
    </w:r>
    <w:r w:rsidRPr="00B40E54">
      <w:t>rFSH+hMG versus rFSH+rLH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3C88E1" w14:textId="118C8F4B" w:rsidR="00686C9D" w:rsidRPr="00A53000" w:rsidRDefault="0062680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B40E54">
      <w:t>r</w:t>
    </w:r>
    <w:r w:rsidR="006541C8">
      <w:t>-h</w:t>
    </w:r>
    <w:r w:rsidRPr="00B40E54">
      <w:t xml:space="preserve">FSH+hMG versus </w:t>
    </w:r>
    <w:r w:rsidR="006541C8" w:rsidRPr="00B40E54">
      <w:t>r</w:t>
    </w:r>
    <w:r w:rsidR="006541C8">
      <w:t>-h</w:t>
    </w:r>
    <w:r w:rsidRPr="00B40E54">
      <w:t>FSH+</w:t>
    </w:r>
    <w:r w:rsidR="006541C8" w:rsidRPr="006541C8">
      <w:t>r-hLH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D119F9" w14:textId="77777777" w:rsidR="00686C9D" w:rsidRDefault="00626800" w:rsidP="00A53000">
    <w:pPr>
      <w:pStyle w:val="Header"/>
    </w:pPr>
    <w:r w:rsidRPr="00D94FC5">
      <w:rPr>
        <w:noProof/>
        <w:color w:val="A6A6A6"/>
        <w:lang w:val="en-GB" w:eastAsia="en-GB"/>
      </w:rPr>
      <w:drawing>
        <wp:inline distT="0" distB="0" distL="0" distR="0" wp14:anchorId="2F093F45" wp14:editId="10CD0213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102"/>
    <w:rsid w:val="00082960"/>
    <w:rsid w:val="000F0272"/>
    <w:rsid w:val="001D5B0E"/>
    <w:rsid w:val="00233A2D"/>
    <w:rsid w:val="002618B1"/>
    <w:rsid w:val="002C135F"/>
    <w:rsid w:val="00574415"/>
    <w:rsid w:val="00603541"/>
    <w:rsid w:val="00626800"/>
    <w:rsid w:val="006541C8"/>
    <w:rsid w:val="00A34003"/>
    <w:rsid w:val="00B00D1A"/>
    <w:rsid w:val="00B129DF"/>
    <w:rsid w:val="00B247E8"/>
    <w:rsid w:val="00BD756E"/>
    <w:rsid w:val="00C16102"/>
    <w:rsid w:val="00D03873"/>
    <w:rsid w:val="00D94FC5"/>
    <w:rsid w:val="00DA3491"/>
    <w:rsid w:val="00E4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A0DB1"/>
  <w15:chartTrackingRefBased/>
  <w15:docId w15:val="{A25E771B-32A1-45A0-9209-D92F2CD2F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94F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94FC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94F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94FC5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94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97</Words>
  <Characters>4544</Characters>
  <Application>Microsoft Office Word</Application>
  <DocSecurity>0</DocSecurity>
  <Lines>37</Lines>
  <Paragraphs>10</Paragraphs>
  <ScaleCrop>false</ScaleCrop>
  <Company/>
  <LinksUpToDate>false</LinksUpToDate>
  <CharactersWithSpaces>5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Kuo</dc:creator>
  <cp:keywords/>
  <dc:description/>
  <cp:lastModifiedBy>admin</cp:lastModifiedBy>
  <cp:revision>5</cp:revision>
  <dcterms:created xsi:type="dcterms:W3CDTF">2022-08-03T03:40:00Z</dcterms:created>
  <dcterms:modified xsi:type="dcterms:W3CDTF">2022-08-09T05:56:00Z</dcterms:modified>
</cp:coreProperties>
</file>